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8668"/>
      </w:tblGrid>
      <w:tr>
        <w:trPr/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pulation</w:t>
            </w:r>
          </w:p>
        </w:tc>
        <w:tc>
          <w:tcPr>
            <w:tcW w:w="8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ccession number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XM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Q220668.1-GQ22068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Z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741.1- FJ377745.1; GQ220650.1-GQ220657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ZQ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Q220683.1-GQ220689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M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843.1- FJ377847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G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848.1- FJ37785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X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783.1- FJ377787.1; GQ220629.1-GQ220636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WL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J377836.1- FJ377842.1; GQ220580.1-GQ220588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JH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060289-DQ060284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L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060285; DQ060302-DQ060304; DQ100468; DQ100470; DQ100471; GQ414987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ZH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J377788.1-FJ377792.1; GQ220637.1-GQ22064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P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495527.1-FJ495530.1; FJ495532.1; FJ495533.1; FJ495535.1-FJ495544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W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076661.1- EU07667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YB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060296; DQ060297; DQ060301; GQ414980; GQ41498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K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060289; DQ060290; DA060295; GQ414975; GQ414977; GQ41497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OU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863.1- FJ37787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N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J377853.1- FJ377857.1; GQ220614.1-GQ220622.1; </w:t>
            </w:r>
            <w:bookmarkStart w:id="0" w:name="OLE_LINK20"/>
            <w:bookmarkStart w:id="1" w:name="OLE_LINK19"/>
            <w:r>
              <w:rPr>
                <w:rFonts w:cs="Times New Roman" w:ascii="Times New Roman" w:hAnsi="Times New Roman"/>
                <w:color w:val="000000"/>
                <w:szCs w:val="21"/>
              </w:rPr>
              <w:t>GQ220690.1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-GQ220694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HA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Q060285; DQ060302-DQ060304; DQ100468; DQ100471; GQ414983- GQ414988;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HA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077539.1-EU077541.1; AY274165.1- AY274168.1; AY053507.1; AY053510.1; AY05351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P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858.1- FJ377862.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</w:t>
            </w:r>
          </w:p>
        </w:tc>
        <w:tc>
          <w:tcPr>
            <w:tcW w:w="8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514.1- HQ446518.1</w:t>
            </w:r>
          </w:p>
        </w:tc>
      </w:tr>
      <w:tr>
        <w:trPr>
          <w:trHeight w:val="87" w:hRule="atLeast"/>
        </w:trPr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ON</w:t>
            </w:r>
          </w:p>
        </w:tc>
        <w:tc>
          <w:tcPr>
            <w:tcW w:w="8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377873.1- FJ377875.1;  AY945072.1- AY945072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Table S1 Accession numbers of the </w:t>
      </w:r>
      <w:r>
        <w:rPr>
          <w:rFonts w:cs="Times New Roman" w:ascii="Times New Roman" w:hAnsi="Times New Roman"/>
          <w:i/>
        </w:rPr>
        <w:t>cox1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sequences obtained from GenBan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18:24:00Z</dcterms:created>
  <dc:creator>ZGC</dc:creator>
  <dc:description/>
  <cp:keywords/>
  <dc:language>en-US</dc:language>
  <cp:lastModifiedBy>xuanwu wan</cp:lastModifiedBy>
  <dcterms:modified xsi:type="dcterms:W3CDTF">2012-04-04T02:35:00Z</dcterms:modified>
  <cp:revision>3</cp:revision>
  <dc:subject/>
  <dc:title/>
</cp:coreProperties>
</file>